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CDEA6" w14:textId="233B068F" w:rsidR="00673E80" w:rsidRDefault="00267845" w:rsidP="0079430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A77683A" wp14:editId="42EC791F">
            <wp:extent cx="5943600" cy="4457700"/>
            <wp:effectExtent l="0" t="0" r="0" b="0"/>
            <wp:docPr id="430789995" name="Picture 1" descr="A graph of a number of genotypic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789995" name="Picture 1" descr="A graph of a number of genotypic data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351E3" w14:textId="47E151F5" w:rsidR="001C6D10" w:rsidRPr="00C60D0A" w:rsidRDefault="001C6D10" w:rsidP="001C6D10">
      <w:pPr>
        <w:rPr>
          <w:noProof/>
        </w:rPr>
      </w:pPr>
      <w:r w:rsidRPr="00902FDC">
        <w:rPr>
          <w:b/>
          <w:bCs/>
          <w:noProof/>
        </w:rPr>
        <w:t>Figure S1.</w:t>
      </w:r>
      <w:r w:rsidR="006141B5">
        <w:rPr>
          <w:b/>
          <w:bCs/>
          <w:noProof/>
        </w:rPr>
        <w:t xml:space="preserve"> </w:t>
      </w:r>
      <w:r w:rsidR="00863CBD" w:rsidRPr="00863CBD">
        <w:rPr>
          <w:b/>
          <w:bCs/>
          <w:noProof/>
        </w:rPr>
        <w:t>C</w:t>
      </w:r>
      <w:r w:rsidR="000A018B">
        <w:rPr>
          <w:b/>
          <w:bCs/>
          <w:noProof/>
        </w:rPr>
        <w:t>opy number variat</w:t>
      </w:r>
      <w:r w:rsidR="00071201">
        <w:rPr>
          <w:b/>
          <w:bCs/>
          <w:noProof/>
        </w:rPr>
        <w:t>ion</w:t>
      </w:r>
      <w:r w:rsidR="000A018B">
        <w:rPr>
          <w:b/>
          <w:bCs/>
          <w:noProof/>
        </w:rPr>
        <w:t xml:space="preserve"> </w:t>
      </w:r>
      <w:r w:rsidR="00863CBD" w:rsidRPr="00863CBD">
        <w:rPr>
          <w:b/>
          <w:bCs/>
          <w:noProof/>
        </w:rPr>
        <w:t xml:space="preserve">counts per animal from two genotypic data subsets prior to </w:t>
      </w:r>
      <w:r w:rsidR="004751EC">
        <w:rPr>
          <w:b/>
          <w:bCs/>
          <w:noProof/>
        </w:rPr>
        <w:t>the three-step</w:t>
      </w:r>
      <w:r w:rsidR="00863CBD" w:rsidRPr="00863CBD">
        <w:rPr>
          <w:b/>
          <w:bCs/>
          <w:noProof/>
        </w:rPr>
        <w:t xml:space="preserve"> quality control. </w:t>
      </w:r>
      <w:r w:rsidR="008500BC" w:rsidRPr="00D27264">
        <w:rPr>
          <w:noProof/>
        </w:rPr>
        <w:t>The first subset (dots; 3,601 animals) lacked animal and SNP</w:t>
      </w:r>
      <w:r w:rsidR="009E58CC" w:rsidRPr="00D27264">
        <w:rPr>
          <w:noProof/>
        </w:rPr>
        <w:t xml:space="preserve"> quality control </w:t>
      </w:r>
      <w:r w:rsidR="008500BC" w:rsidRPr="00D27264">
        <w:rPr>
          <w:noProof/>
        </w:rPr>
        <w:t xml:space="preserve">prior </w:t>
      </w:r>
      <w:r w:rsidR="009E58CC" w:rsidRPr="00D27264">
        <w:rPr>
          <w:noProof/>
        </w:rPr>
        <w:t>to CNV calling</w:t>
      </w:r>
      <w:r w:rsidR="00863CBD" w:rsidRPr="00D27264">
        <w:rPr>
          <w:noProof/>
        </w:rPr>
        <w:t>, while the second (triangles; 3,546 animals) included</w:t>
      </w:r>
      <w:r w:rsidR="00D27264" w:rsidRPr="00D27264">
        <w:rPr>
          <w:noProof/>
        </w:rPr>
        <w:t xml:space="preserve"> solely</w:t>
      </w:r>
      <w:r w:rsidR="00863CBD" w:rsidRPr="00D27264">
        <w:rPr>
          <w:noProof/>
        </w:rPr>
        <w:t xml:space="preserve"> samples</w:t>
      </w:r>
      <w:r w:rsidR="009E58CC" w:rsidRPr="00D27264">
        <w:rPr>
          <w:noProof/>
        </w:rPr>
        <w:t xml:space="preserve"> and SNPs</w:t>
      </w:r>
      <w:r w:rsidR="00863CBD" w:rsidRPr="00D27264">
        <w:rPr>
          <w:noProof/>
        </w:rPr>
        <w:t xml:space="preserve"> with ≥90% call rates.</w:t>
      </w:r>
      <w:r w:rsidR="00A01F2C">
        <w:rPr>
          <w:noProof/>
        </w:rPr>
        <w:t xml:space="preserve"> Given the CNV count</w:t>
      </w:r>
      <w:r w:rsidR="00251054">
        <w:rPr>
          <w:noProof/>
        </w:rPr>
        <w:t xml:space="preserve"> in the population under study</w:t>
      </w:r>
      <w:r w:rsidR="00A01F2C">
        <w:rPr>
          <w:noProof/>
        </w:rPr>
        <w:t>,</w:t>
      </w:r>
      <w:r w:rsidR="008657C8">
        <w:rPr>
          <w:noProof/>
        </w:rPr>
        <w:t xml:space="preserve"> </w:t>
      </w:r>
      <w:r w:rsidR="00F84A4E">
        <w:rPr>
          <w:noProof/>
        </w:rPr>
        <w:t xml:space="preserve">outliers </w:t>
      </w:r>
      <w:r w:rsidR="00F84A4E" w:rsidRPr="00D27264">
        <w:rPr>
          <w:noProof/>
        </w:rPr>
        <w:t>(orange; 58 and 15 animals)</w:t>
      </w:r>
      <w:r w:rsidR="00A01F2C">
        <w:rPr>
          <w:noProof/>
        </w:rPr>
        <w:t xml:space="preserve"> were defined as</w:t>
      </w:r>
      <w:r w:rsidR="00B22F3B">
        <w:rPr>
          <w:noProof/>
        </w:rPr>
        <w:t xml:space="preserve"> animals with more than 1,000</w:t>
      </w:r>
      <w:r w:rsidR="00EB4443">
        <w:rPr>
          <w:noProof/>
        </w:rPr>
        <w:t xml:space="preserve"> CNVs</w:t>
      </w:r>
      <w:r w:rsidR="00681555">
        <w:rPr>
          <w:noProof/>
        </w:rPr>
        <w:t>, indicating possible low sample quality</w:t>
      </w:r>
      <w:r w:rsidR="00F54111">
        <w:rPr>
          <w:noProof/>
        </w:rPr>
        <w:t>,</w:t>
      </w:r>
      <w:r w:rsidR="00EF5177">
        <w:rPr>
          <w:noProof/>
        </w:rPr>
        <w:t xml:space="preserve"> </w:t>
      </w:r>
      <w:r w:rsidR="00EB4443">
        <w:rPr>
          <w:noProof/>
        </w:rPr>
        <w:t xml:space="preserve">in contrast to </w:t>
      </w:r>
      <w:r w:rsidR="008657C8">
        <w:rPr>
          <w:noProof/>
        </w:rPr>
        <w:t>a</w:t>
      </w:r>
      <w:r w:rsidR="00863CBD" w:rsidRPr="00D27264">
        <w:rPr>
          <w:noProof/>
        </w:rPr>
        <w:t>nimals with ≤1,000 CNVs (blue; 3,543 and 3,531</w:t>
      </w:r>
      <w:r w:rsidR="00D6575F">
        <w:rPr>
          <w:noProof/>
        </w:rPr>
        <w:t xml:space="preserve"> animals</w:t>
      </w:r>
      <w:r w:rsidR="00863CBD" w:rsidRPr="00D27264">
        <w:rPr>
          <w:noProof/>
        </w:rPr>
        <w:t>, respectively)</w:t>
      </w:r>
      <w:r w:rsidR="00EB4443">
        <w:rPr>
          <w:noProof/>
        </w:rPr>
        <w:t>.</w:t>
      </w:r>
    </w:p>
    <w:p w14:paraId="07E85BB5" w14:textId="47E7943D" w:rsidR="001C6D10" w:rsidRDefault="001C6D10" w:rsidP="00902FDC">
      <w:pPr>
        <w:rPr>
          <w:noProof/>
        </w:rPr>
      </w:pPr>
    </w:p>
    <w:p w14:paraId="0F6C0A88" w14:textId="77777777" w:rsidR="007C7400" w:rsidRDefault="007C7400" w:rsidP="00902FDC">
      <w:pPr>
        <w:rPr>
          <w:noProof/>
        </w:rPr>
      </w:pPr>
    </w:p>
    <w:p w14:paraId="355802A7" w14:textId="77777777" w:rsidR="007C7400" w:rsidRDefault="007C7400" w:rsidP="00902FDC">
      <w:pPr>
        <w:rPr>
          <w:noProof/>
        </w:rPr>
      </w:pPr>
    </w:p>
    <w:p w14:paraId="6F464F73" w14:textId="77777777" w:rsidR="007C7400" w:rsidRDefault="007C7400" w:rsidP="00902FDC">
      <w:pPr>
        <w:rPr>
          <w:noProof/>
        </w:rPr>
      </w:pPr>
    </w:p>
    <w:p w14:paraId="27F5B643" w14:textId="77777777" w:rsidR="007C7400" w:rsidRDefault="007C7400" w:rsidP="00902FDC">
      <w:pPr>
        <w:rPr>
          <w:noProof/>
        </w:rPr>
      </w:pPr>
    </w:p>
    <w:p w14:paraId="67084D17" w14:textId="77777777" w:rsidR="007C7400" w:rsidRDefault="007C7400" w:rsidP="00902FDC">
      <w:pPr>
        <w:rPr>
          <w:noProof/>
        </w:rPr>
      </w:pPr>
    </w:p>
    <w:p w14:paraId="5973A97C" w14:textId="77777777" w:rsidR="007C7400" w:rsidRDefault="007C7400" w:rsidP="00902FDC">
      <w:pPr>
        <w:rPr>
          <w:noProof/>
        </w:rPr>
      </w:pPr>
    </w:p>
    <w:p w14:paraId="5693BC5C" w14:textId="77777777" w:rsidR="007C7400" w:rsidRDefault="007C7400" w:rsidP="00902FDC">
      <w:pPr>
        <w:rPr>
          <w:noProof/>
        </w:rPr>
      </w:pPr>
    </w:p>
    <w:p w14:paraId="4016ABBF" w14:textId="10A92932" w:rsidR="004B6C71" w:rsidRPr="00801C63" w:rsidRDefault="007C7400" w:rsidP="00F96BF6">
      <w:pPr>
        <w:rPr>
          <w:noProof/>
        </w:rPr>
      </w:pPr>
      <w:r>
        <w:rPr>
          <w:noProof/>
        </w:rPr>
        <w:drawing>
          <wp:inline distT="0" distB="0" distL="0" distR="0" wp14:anchorId="088A9FB7" wp14:editId="5A2CC9CA">
            <wp:extent cx="5943600" cy="4457700"/>
            <wp:effectExtent l="0" t="0" r="0" b="0"/>
            <wp:docPr id="763970557" name="Picture 1" descr="A graph of a genotypic data s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970557" name="Picture 1" descr="A graph of a genotypic data se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1095" w:rsidRPr="00FC2A56">
        <w:rPr>
          <w:b/>
          <w:bCs/>
          <w:noProof/>
        </w:rPr>
        <w:t>Figure S2.</w:t>
      </w:r>
      <w:r w:rsidR="00971095">
        <w:rPr>
          <w:noProof/>
        </w:rPr>
        <w:t xml:space="preserve"> </w:t>
      </w:r>
      <w:r w:rsidR="000746B0" w:rsidRPr="000746B0">
        <w:rPr>
          <w:b/>
          <w:bCs/>
          <w:noProof/>
        </w:rPr>
        <w:t>C</w:t>
      </w:r>
      <w:r w:rsidR="000A018B">
        <w:rPr>
          <w:b/>
          <w:bCs/>
          <w:noProof/>
        </w:rPr>
        <w:t>opy number variat</w:t>
      </w:r>
      <w:r w:rsidR="0095364E">
        <w:rPr>
          <w:b/>
          <w:bCs/>
          <w:noProof/>
        </w:rPr>
        <w:t>ion</w:t>
      </w:r>
      <w:r w:rsidR="000746B0" w:rsidRPr="000746B0">
        <w:rPr>
          <w:b/>
          <w:bCs/>
          <w:noProof/>
        </w:rPr>
        <w:t xml:space="preserve"> counts per animal from two genotypic data subsets after </w:t>
      </w:r>
      <w:r w:rsidR="00BA4F33">
        <w:rPr>
          <w:b/>
          <w:bCs/>
          <w:noProof/>
        </w:rPr>
        <w:t>the three-step</w:t>
      </w:r>
      <w:r w:rsidR="000746B0" w:rsidRPr="000746B0">
        <w:rPr>
          <w:b/>
          <w:bCs/>
          <w:noProof/>
        </w:rPr>
        <w:t xml:space="preserve"> quality control. </w:t>
      </w:r>
      <w:r w:rsidR="000746B0" w:rsidRPr="000746B0">
        <w:rPr>
          <w:noProof/>
        </w:rPr>
        <w:t xml:space="preserve">Criteria for </w:t>
      </w:r>
      <w:r w:rsidR="006C3F9E">
        <w:rPr>
          <w:noProof/>
        </w:rPr>
        <w:t>keeping</w:t>
      </w:r>
      <w:r w:rsidR="000746B0" w:rsidRPr="000746B0">
        <w:rPr>
          <w:noProof/>
        </w:rPr>
        <w:t xml:space="preserve"> animals included LRR SD ≤ 0.30, BAF drift </w:t>
      </w:r>
      <w:r w:rsidR="003703F8" w:rsidRPr="000746B0">
        <w:rPr>
          <w:noProof/>
        </w:rPr>
        <w:t>≤</w:t>
      </w:r>
      <w:r w:rsidR="000746B0" w:rsidRPr="000746B0">
        <w:rPr>
          <w:noProof/>
        </w:rPr>
        <w:t xml:space="preserve"> 0.01, waviness factor ≤ 0.05, and CNV count </w:t>
      </w:r>
      <w:r w:rsidR="003703F8" w:rsidRPr="000746B0">
        <w:rPr>
          <w:noProof/>
        </w:rPr>
        <w:t>≤</w:t>
      </w:r>
      <w:r w:rsidR="000746B0" w:rsidRPr="000746B0">
        <w:rPr>
          <w:noProof/>
        </w:rPr>
        <w:t xml:space="preserve"> 1,000. Structural variation filtering required</w:t>
      </w:r>
      <w:r w:rsidR="00C468CF">
        <w:rPr>
          <w:noProof/>
        </w:rPr>
        <w:t xml:space="preserve"> </w:t>
      </w:r>
      <w:r w:rsidR="00C468CF">
        <w:rPr>
          <w:rFonts w:cs="Calibri"/>
          <w:noProof/>
        </w:rPr>
        <w:t>at least</w:t>
      </w:r>
      <w:r w:rsidR="001D4A8F">
        <w:rPr>
          <w:noProof/>
        </w:rPr>
        <w:t xml:space="preserve"> </w:t>
      </w:r>
      <w:r w:rsidR="000746B0" w:rsidRPr="000746B0">
        <w:rPr>
          <w:noProof/>
        </w:rPr>
        <w:t>10 SNPs</w:t>
      </w:r>
      <w:r w:rsidR="00C468CF">
        <w:rPr>
          <w:noProof/>
        </w:rPr>
        <w:t xml:space="preserve"> and</w:t>
      </w:r>
      <w:r w:rsidR="000746B0" w:rsidRPr="000746B0">
        <w:rPr>
          <w:noProof/>
        </w:rPr>
        <w:t xml:space="preserve"> 1 kb length, and presence in </w:t>
      </w:r>
      <w:r w:rsidR="009C4DF4">
        <w:rPr>
          <w:noProof/>
        </w:rPr>
        <w:t>a minimum of</w:t>
      </w:r>
      <w:r w:rsidR="001D4A8F">
        <w:rPr>
          <w:noProof/>
        </w:rPr>
        <w:t xml:space="preserve"> </w:t>
      </w:r>
      <w:r w:rsidR="000746B0" w:rsidRPr="000746B0">
        <w:rPr>
          <w:noProof/>
        </w:rPr>
        <w:t>5 animals, retaining 3,465 animals with a maximum of 238 CNVs per animal in both subsets.</w:t>
      </w:r>
    </w:p>
    <w:p w14:paraId="16754FCC" w14:textId="1A2ED2A3" w:rsidR="001C6D10" w:rsidRDefault="001C6D10" w:rsidP="00902FDC">
      <w:pPr>
        <w:rPr>
          <w:noProof/>
        </w:rPr>
      </w:pPr>
    </w:p>
    <w:p w14:paraId="1E90FE7D" w14:textId="77777777" w:rsidR="00673E80" w:rsidRDefault="00673E80" w:rsidP="00902FDC">
      <w:pPr>
        <w:rPr>
          <w:noProof/>
        </w:rPr>
      </w:pPr>
    </w:p>
    <w:p w14:paraId="30A6B378" w14:textId="77777777" w:rsidR="00673E80" w:rsidRDefault="00673E80" w:rsidP="00902FDC">
      <w:pPr>
        <w:rPr>
          <w:noProof/>
        </w:rPr>
      </w:pPr>
    </w:p>
    <w:p w14:paraId="5A37C8A9" w14:textId="34C5B81F" w:rsidR="00673E80" w:rsidRDefault="00673E80" w:rsidP="00902FDC"/>
    <w:p w14:paraId="40C6C9EC" w14:textId="76612028" w:rsidR="00AC2D92" w:rsidRDefault="00801C63" w:rsidP="00C5232D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D39D774" wp14:editId="20D66282">
            <wp:extent cx="5943600" cy="4457700"/>
            <wp:effectExtent l="0" t="0" r="0" b="0"/>
            <wp:docPr id="37937199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37199" name="Picture 2" descr="A graph with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2A56" w:rsidRPr="00FC2A56">
        <w:rPr>
          <w:b/>
          <w:bCs/>
        </w:rPr>
        <w:t>Figure S</w:t>
      </w:r>
      <w:r w:rsidR="00FC2A56">
        <w:rPr>
          <w:b/>
          <w:bCs/>
        </w:rPr>
        <w:t>3</w:t>
      </w:r>
      <w:r w:rsidR="00FC2A56" w:rsidRPr="00FC2A56">
        <w:rPr>
          <w:b/>
          <w:bCs/>
        </w:rPr>
        <w:t xml:space="preserve">. </w:t>
      </w:r>
      <w:r w:rsidR="00FC2A56">
        <w:rPr>
          <w:b/>
          <w:bCs/>
        </w:rPr>
        <w:t xml:space="preserve">High-confidence </w:t>
      </w:r>
      <w:r w:rsidR="00FC2A56" w:rsidRPr="00FC2A56">
        <w:rPr>
          <w:b/>
          <w:bCs/>
        </w:rPr>
        <w:t xml:space="preserve">CNV counts per animal. </w:t>
      </w:r>
      <w:r w:rsidR="00225C72" w:rsidRPr="00225C72">
        <w:t>A</w:t>
      </w:r>
      <w:r w:rsidR="00225C72">
        <w:t xml:space="preserve"> total of </w:t>
      </w:r>
      <w:r w:rsidR="00415046">
        <w:t>3,463 animals</w:t>
      </w:r>
      <w:r w:rsidR="00DA0483">
        <w:t xml:space="preserve"> with a maximum of </w:t>
      </w:r>
      <w:r w:rsidR="003E6A53">
        <w:t xml:space="preserve">222 </w:t>
      </w:r>
      <w:r w:rsidR="0022005F">
        <w:t>high</w:t>
      </w:r>
      <w:r w:rsidR="00E120C0">
        <w:t>-</w:t>
      </w:r>
      <w:r w:rsidR="0022005F">
        <w:t>confidence CNV</w:t>
      </w:r>
      <w:r w:rsidR="00E120C0">
        <w:t xml:space="preserve"> counts per animal</w:t>
      </w:r>
      <w:r w:rsidR="00115C9C">
        <w:t xml:space="preserve"> </w:t>
      </w:r>
      <w:r w:rsidR="00B6481A" w:rsidRPr="00B6481A">
        <w:t>(68,982 in total)</w:t>
      </w:r>
      <w:r w:rsidR="00341AB9">
        <w:t>.</w:t>
      </w:r>
      <w:r w:rsidR="00115C9C">
        <w:t xml:space="preserve"> </w:t>
      </w:r>
      <w:r w:rsidR="00213AF6">
        <w:t>H</w:t>
      </w:r>
      <w:r w:rsidR="00115C9C">
        <w:t>igh-confidence CNVs</w:t>
      </w:r>
      <w:r w:rsidR="0022005F">
        <w:t xml:space="preserve"> were considered for fur</w:t>
      </w:r>
      <w:r w:rsidR="00115C9C">
        <w:t>ther analysis.</w:t>
      </w:r>
      <w:r w:rsidR="00E656B2">
        <w:t xml:space="preserve"> </w:t>
      </w:r>
      <w:r w:rsidR="00AE6D1E">
        <w:t xml:space="preserve">Interestingly, </w:t>
      </w:r>
      <w:r w:rsidR="00AB10EC">
        <w:t xml:space="preserve">two </w:t>
      </w:r>
      <w:r w:rsidR="00AB10EC" w:rsidRPr="00AB10EC">
        <w:t>animals from each genotypic subset had CNVs absent in the other subset</w:t>
      </w:r>
      <w:r w:rsidR="00AE63C0">
        <w:t xml:space="preserve">. </w:t>
      </w:r>
      <w:r w:rsidR="00CA1823" w:rsidRPr="00CA1823">
        <w:t xml:space="preserve">Only CNVs identified in both subsets after </w:t>
      </w:r>
      <w:r w:rsidR="00213AF6">
        <w:t>the three-step</w:t>
      </w:r>
      <w:r w:rsidR="00CA1823" w:rsidRPr="00CA1823">
        <w:t xml:space="preserve"> quality control were classified as high-confidence, which reduced CNV counts compared </w:t>
      </w:r>
      <w:r w:rsidR="00CA1823">
        <w:t>to the</w:t>
      </w:r>
      <w:r w:rsidR="009A166C">
        <w:t xml:space="preserve"> first and second genotypic subsets.</w:t>
      </w:r>
      <w:r w:rsidR="00FE5D98">
        <w:t xml:space="preserve"> </w:t>
      </w:r>
    </w:p>
    <w:p w14:paraId="3A88B6B8" w14:textId="77777777" w:rsidR="00AC2D92" w:rsidRDefault="00AC2D92">
      <w:pPr>
        <w:rPr>
          <w:b/>
          <w:bCs/>
        </w:rPr>
      </w:pPr>
    </w:p>
    <w:p w14:paraId="26F208FB" w14:textId="77777777" w:rsidR="00AC2D92" w:rsidRDefault="00AC2D92">
      <w:pPr>
        <w:rPr>
          <w:b/>
          <w:bCs/>
        </w:rPr>
      </w:pPr>
    </w:p>
    <w:p w14:paraId="32C9FFB6" w14:textId="77777777" w:rsidR="00AC2D92" w:rsidRDefault="00AC2D92">
      <w:pPr>
        <w:rPr>
          <w:b/>
          <w:bCs/>
        </w:rPr>
      </w:pPr>
    </w:p>
    <w:p w14:paraId="2DF37CEE" w14:textId="77777777" w:rsidR="00AC2D92" w:rsidRDefault="00AC2D92">
      <w:pPr>
        <w:rPr>
          <w:b/>
          <w:bCs/>
        </w:rPr>
      </w:pPr>
    </w:p>
    <w:p w14:paraId="08DAD93A" w14:textId="77777777" w:rsidR="00AC2D92" w:rsidRDefault="00AC2D92">
      <w:pPr>
        <w:rPr>
          <w:b/>
          <w:bCs/>
        </w:rPr>
      </w:pPr>
    </w:p>
    <w:p w14:paraId="0D552FB0" w14:textId="77777777" w:rsidR="00AC2D92" w:rsidRDefault="00AC2D92">
      <w:pPr>
        <w:rPr>
          <w:b/>
          <w:bCs/>
        </w:rPr>
      </w:pPr>
    </w:p>
    <w:p w14:paraId="5784D94C" w14:textId="5FE61D66" w:rsidR="00AC2D92" w:rsidRDefault="00DD6D87" w:rsidP="00DE4F5D">
      <w:pPr>
        <w:spacing w:after="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E01B3C6" wp14:editId="5350B956">
            <wp:extent cx="5937250" cy="4457700"/>
            <wp:effectExtent l="0" t="0" r="6350" b="0"/>
            <wp:docPr id="3610018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72CCC" w14:textId="4E49457C" w:rsidR="00902FDC" w:rsidRPr="00902FDC" w:rsidRDefault="00902FDC" w:rsidP="00902FDC">
      <w:r w:rsidRPr="00AC2D92">
        <w:rPr>
          <w:b/>
          <w:bCs/>
        </w:rPr>
        <w:t xml:space="preserve">Figure </w:t>
      </w:r>
      <w:r>
        <w:rPr>
          <w:b/>
          <w:bCs/>
        </w:rPr>
        <w:t>S</w:t>
      </w:r>
      <w:r w:rsidR="005634B1">
        <w:rPr>
          <w:b/>
          <w:bCs/>
        </w:rPr>
        <w:t>4</w:t>
      </w:r>
      <w:r w:rsidRPr="00AC2D92">
        <w:rPr>
          <w:b/>
          <w:bCs/>
        </w:rPr>
        <w:t>. Absolute frequency of non-redundant</w:t>
      </w:r>
      <w:r>
        <w:rPr>
          <w:b/>
          <w:bCs/>
        </w:rPr>
        <w:t xml:space="preserve"> high-confidence</w:t>
      </w:r>
      <w:r w:rsidRPr="00AC2D92">
        <w:rPr>
          <w:b/>
          <w:bCs/>
        </w:rPr>
        <w:t xml:space="preserve"> CNVs per chromosome</w:t>
      </w:r>
      <w:r>
        <w:rPr>
          <w:b/>
          <w:bCs/>
        </w:rPr>
        <w:t xml:space="preserve">. </w:t>
      </w:r>
      <w:r w:rsidRPr="00902FDC">
        <w:t>On average 141.82 non-redundant CNVs were mapped per chromosome, ranging from 43 CNVs on BTA 28 to 265 CNVs on BTA 19.</w:t>
      </w:r>
    </w:p>
    <w:p w14:paraId="4B592116" w14:textId="77777777" w:rsidR="00902FDC" w:rsidRPr="00AC2D92" w:rsidRDefault="00902FDC">
      <w:pPr>
        <w:rPr>
          <w:b/>
          <w:bCs/>
        </w:rPr>
      </w:pPr>
    </w:p>
    <w:sectPr w:rsidR="00902FDC" w:rsidRPr="00AC2D9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1C5FB" w14:textId="77777777" w:rsidR="00300DC1" w:rsidRDefault="00300DC1" w:rsidP="00253101">
      <w:pPr>
        <w:spacing w:after="0" w:line="240" w:lineRule="auto"/>
      </w:pPr>
      <w:r>
        <w:separator/>
      </w:r>
    </w:p>
  </w:endnote>
  <w:endnote w:type="continuationSeparator" w:id="0">
    <w:p w14:paraId="7DFA755F" w14:textId="77777777" w:rsidR="00300DC1" w:rsidRDefault="00300DC1" w:rsidP="0025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055F6" w14:textId="77777777" w:rsidR="00300DC1" w:rsidRDefault="00300DC1" w:rsidP="00253101">
      <w:pPr>
        <w:spacing w:after="0" w:line="240" w:lineRule="auto"/>
      </w:pPr>
      <w:r>
        <w:separator/>
      </w:r>
    </w:p>
  </w:footnote>
  <w:footnote w:type="continuationSeparator" w:id="0">
    <w:p w14:paraId="56B94AC2" w14:textId="77777777" w:rsidR="00300DC1" w:rsidRDefault="00300DC1" w:rsidP="00253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6D6335" w14:textId="73A59DBB" w:rsidR="00253101" w:rsidRDefault="00253101">
    <w:pPr>
      <w:pStyle w:val="Header"/>
    </w:pPr>
    <w:r>
      <w:t xml:space="preserve">Supplementary Materials – </w:t>
    </w:r>
    <w:proofErr w:type="spellStart"/>
    <w:r>
      <w:t>Ladeira</w:t>
    </w:r>
    <w:proofErr w:type="spellEnd"/>
    <w:r>
      <w:t xml:space="preserve"> et al.</w:t>
    </w:r>
    <w:r w:rsidR="00814654">
      <w:t xml:space="preserve"> (2025)</w:t>
    </w:r>
  </w:p>
  <w:p w14:paraId="5D82606E" w14:textId="77777777" w:rsidR="00253101" w:rsidRDefault="002531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BF"/>
    <w:rsid w:val="00000648"/>
    <w:rsid w:val="00015695"/>
    <w:rsid w:val="0002053C"/>
    <w:rsid w:val="000447C1"/>
    <w:rsid w:val="00046A20"/>
    <w:rsid w:val="000524F9"/>
    <w:rsid w:val="0006632C"/>
    <w:rsid w:val="00071201"/>
    <w:rsid w:val="000746B0"/>
    <w:rsid w:val="000747F4"/>
    <w:rsid w:val="000761BF"/>
    <w:rsid w:val="00092E73"/>
    <w:rsid w:val="00094E42"/>
    <w:rsid w:val="000A018B"/>
    <w:rsid w:val="000A4F0C"/>
    <w:rsid w:val="000A6E65"/>
    <w:rsid w:val="000B43C4"/>
    <w:rsid w:val="000B7698"/>
    <w:rsid w:val="000D0B4F"/>
    <w:rsid w:val="000D1ED9"/>
    <w:rsid w:val="000E60A6"/>
    <w:rsid w:val="001001BB"/>
    <w:rsid w:val="00110723"/>
    <w:rsid w:val="00115C9C"/>
    <w:rsid w:val="00126135"/>
    <w:rsid w:val="0013013E"/>
    <w:rsid w:val="001C1460"/>
    <w:rsid w:val="001C6D10"/>
    <w:rsid w:val="001D4A8F"/>
    <w:rsid w:val="001E3D8F"/>
    <w:rsid w:val="001E5B8C"/>
    <w:rsid w:val="00202FF6"/>
    <w:rsid w:val="00203F5D"/>
    <w:rsid w:val="002103F7"/>
    <w:rsid w:val="0021112C"/>
    <w:rsid w:val="00213AF6"/>
    <w:rsid w:val="0022005F"/>
    <w:rsid w:val="002224B8"/>
    <w:rsid w:val="00225C72"/>
    <w:rsid w:val="002269A0"/>
    <w:rsid w:val="00226B34"/>
    <w:rsid w:val="00237E16"/>
    <w:rsid w:val="00251054"/>
    <w:rsid w:val="00251E31"/>
    <w:rsid w:val="00253101"/>
    <w:rsid w:val="00266CA0"/>
    <w:rsid w:val="00267845"/>
    <w:rsid w:val="002C759E"/>
    <w:rsid w:val="00300DC1"/>
    <w:rsid w:val="00317905"/>
    <w:rsid w:val="00341AB9"/>
    <w:rsid w:val="003661CC"/>
    <w:rsid w:val="003703F8"/>
    <w:rsid w:val="00376C97"/>
    <w:rsid w:val="003773FC"/>
    <w:rsid w:val="00394F66"/>
    <w:rsid w:val="003A1A18"/>
    <w:rsid w:val="003C2B92"/>
    <w:rsid w:val="003D7A35"/>
    <w:rsid w:val="003D7C8C"/>
    <w:rsid w:val="003E3F86"/>
    <w:rsid w:val="003E4F22"/>
    <w:rsid w:val="003E6A53"/>
    <w:rsid w:val="00412A03"/>
    <w:rsid w:val="00415046"/>
    <w:rsid w:val="00423F0D"/>
    <w:rsid w:val="00424B66"/>
    <w:rsid w:val="00430916"/>
    <w:rsid w:val="00431DD2"/>
    <w:rsid w:val="00431EF1"/>
    <w:rsid w:val="00435AD5"/>
    <w:rsid w:val="00455B65"/>
    <w:rsid w:val="00460269"/>
    <w:rsid w:val="00462951"/>
    <w:rsid w:val="004751EC"/>
    <w:rsid w:val="004805DB"/>
    <w:rsid w:val="004832CE"/>
    <w:rsid w:val="00484C26"/>
    <w:rsid w:val="004A77FE"/>
    <w:rsid w:val="004B6C71"/>
    <w:rsid w:val="004C5287"/>
    <w:rsid w:val="004E70B8"/>
    <w:rsid w:val="004F2A74"/>
    <w:rsid w:val="005401D3"/>
    <w:rsid w:val="00546DD5"/>
    <w:rsid w:val="00551C18"/>
    <w:rsid w:val="00556CCA"/>
    <w:rsid w:val="00560318"/>
    <w:rsid w:val="005634B1"/>
    <w:rsid w:val="005710B9"/>
    <w:rsid w:val="005738BD"/>
    <w:rsid w:val="00585D20"/>
    <w:rsid w:val="00590978"/>
    <w:rsid w:val="005912B2"/>
    <w:rsid w:val="005A4E4C"/>
    <w:rsid w:val="005B1495"/>
    <w:rsid w:val="005B4160"/>
    <w:rsid w:val="005E757E"/>
    <w:rsid w:val="005F01DE"/>
    <w:rsid w:val="006141B5"/>
    <w:rsid w:val="00633033"/>
    <w:rsid w:val="0064189D"/>
    <w:rsid w:val="00647901"/>
    <w:rsid w:val="0066464E"/>
    <w:rsid w:val="00666394"/>
    <w:rsid w:val="00673E80"/>
    <w:rsid w:val="00676912"/>
    <w:rsid w:val="00681555"/>
    <w:rsid w:val="00682A7B"/>
    <w:rsid w:val="0068590B"/>
    <w:rsid w:val="00692D93"/>
    <w:rsid w:val="006A06D6"/>
    <w:rsid w:val="006C35A7"/>
    <w:rsid w:val="006C3F9E"/>
    <w:rsid w:val="00720D16"/>
    <w:rsid w:val="00721184"/>
    <w:rsid w:val="00721F65"/>
    <w:rsid w:val="00740090"/>
    <w:rsid w:val="00743095"/>
    <w:rsid w:val="00792AC3"/>
    <w:rsid w:val="0079430F"/>
    <w:rsid w:val="00796752"/>
    <w:rsid w:val="00797B6A"/>
    <w:rsid w:val="007B63CD"/>
    <w:rsid w:val="007C7400"/>
    <w:rsid w:val="007F68C6"/>
    <w:rsid w:val="00801C63"/>
    <w:rsid w:val="00811B2A"/>
    <w:rsid w:val="00814654"/>
    <w:rsid w:val="00833A84"/>
    <w:rsid w:val="00846657"/>
    <w:rsid w:val="00847BDE"/>
    <w:rsid w:val="008500BC"/>
    <w:rsid w:val="008537A9"/>
    <w:rsid w:val="00863CBD"/>
    <w:rsid w:val="008657C8"/>
    <w:rsid w:val="00887C60"/>
    <w:rsid w:val="00891D3E"/>
    <w:rsid w:val="008B37D3"/>
    <w:rsid w:val="008E3FB6"/>
    <w:rsid w:val="008F5122"/>
    <w:rsid w:val="00902FDC"/>
    <w:rsid w:val="00905E44"/>
    <w:rsid w:val="00922F86"/>
    <w:rsid w:val="00935B95"/>
    <w:rsid w:val="0095364E"/>
    <w:rsid w:val="00955611"/>
    <w:rsid w:val="00971095"/>
    <w:rsid w:val="009A166C"/>
    <w:rsid w:val="009A3E82"/>
    <w:rsid w:val="009B65A9"/>
    <w:rsid w:val="009B6E11"/>
    <w:rsid w:val="009C4DF4"/>
    <w:rsid w:val="009E58CC"/>
    <w:rsid w:val="00A00898"/>
    <w:rsid w:val="00A01F2C"/>
    <w:rsid w:val="00A10486"/>
    <w:rsid w:val="00A358A7"/>
    <w:rsid w:val="00A460F0"/>
    <w:rsid w:val="00A4657C"/>
    <w:rsid w:val="00A775F4"/>
    <w:rsid w:val="00A973EB"/>
    <w:rsid w:val="00AB10EC"/>
    <w:rsid w:val="00AC2D92"/>
    <w:rsid w:val="00AD0209"/>
    <w:rsid w:val="00AD3FBB"/>
    <w:rsid w:val="00AE63C0"/>
    <w:rsid w:val="00AE6D1E"/>
    <w:rsid w:val="00AF120F"/>
    <w:rsid w:val="00B13EC7"/>
    <w:rsid w:val="00B22F3B"/>
    <w:rsid w:val="00B24ED1"/>
    <w:rsid w:val="00B6481A"/>
    <w:rsid w:val="00B76785"/>
    <w:rsid w:val="00B8281A"/>
    <w:rsid w:val="00B82D76"/>
    <w:rsid w:val="00B868FF"/>
    <w:rsid w:val="00BA4C8E"/>
    <w:rsid w:val="00BA4F33"/>
    <w:rsid w:val="00BD5963"/>
    <w:rsid w:val="00BD692E"/>
    <w:rsid w:val="00C06973"/>
    <w:rsid w:val="00C07310"/>
    <w:rsid w:val="00C468CF"/>
    <w:rsid w:val="00C5232D"/>
    <w:rsid w:val="00C60D0A"/>
    <w:rsid w:val="00C76C7D"/>
    <w:rsid w:val="00C841B3"/>
    <w:rsid w:val="00C974CF"/>
    <w:rsid w:val="00CA1823"/>
    <w:rsid w:val="00CA54A5"/>
    <w:rsid w:val="00CB05AC"/>
    <w:rsid w:val="00CB5CD6"/>
    <w:rsid w:val="00CD4851"/>
    <w:rsid w:val="00CD4BAB"/>
    <w:rsid w:val="00CF06E6"/>
    <w:rsid w:val="00D27264"/>
    <w:rsid w:val="00D43D15"/>
    <w:rsid w:val="00D444F5"/>
    <w:rsid w:val="00D6575F"/>
    <w:rsid w:val="00D71E7F"/>
    <w:rsid w:val="00D730ED"/>
    <w:rsid w:val="00D74837"/>
    <w:rsid w:val="00D75967"/>
    <w:rsid w:val="00D84FCB"/>
    <w:rsid w:val="00D975FA"/>
    <w:rsid w:val="00DA0483"/>
    <w:rsid w:val="00DB21D4"/>
    <w:rsid w:val="00DB5F4B"/>
    <w:rsid w:val="00DC6D15"/>
    <w:rsid w:val="00DD6D87"/>
    <w:rsid w:val="00DE01C3"/>
    <w:rsid w:val="00DE4F5D"/>
    <w:rsid w:val="00DF05B5"/>
    <w:rsid w:val="00E120C0"/>
    <w:rsid w:val="00E30FBF"/>
    <w:rsid w:val="00E571F5"/>
    <w:rsid w:val="00E656B2"/>
    <w:rsid w:val="00EB4443"/>
    <w:rsid w:val="00EC6395"/>
    <w:rsid w:val="00ED1464"/>
    <w:rsid w:val="00EE28FF"/>
    <w:rsid w:val="00EF5177"/>
    <w:rsid w:val="00F016BB"/>
    <w:rsid w:val="00F178FA"/>
    <w:rsid w:val="00F27517"/>
    <w:rsid w:val="00F54111"/>
    <w:rsid w:val="00F618F1"/>
    <w:rsid w:val="00F73EF8"/>
    <w:rsid w:val="00F76645"/>
    <w:rsid w:val="00F84A4E"/>
    <w:rsid w:val="00F9216D"/>
    <w:rsid w:val="00F9352D"/>
    <w:rsid w:val="00F94CDA"/>
    <w:rsid w:val="00F96BF6"/>
    <w:rsid w:val="00FC2A56"/>
    <w:rsid w:val="00FC74E2"/>
    <w:rsid w:val="00FD3635"/>
    <w:rsid w:val="00FE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F822F3"/>
  <w15:chartTrackingRefBased/>
  <w15:docId w15:val="{E1B0860E-0397-4837-B463-9FD4E291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1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3101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25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101"/>
  </w:style>
  <w:style w:type="paragraph" w:styleId="Footer">
    <w:name w:val="footer"/>
    <w:basedOn w:val="Normal"/>
    <w:link w:val="FooterChar"/>
    <w:uiPriority w:val="99"/>
    <w:unhideWhenUsed/>
    <w:rsid w:val="0025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lho Ladeira, Giovanni</dc:creator>
  <cp:keywords/>
  <dc:description/>
  <cp:lastModifiedBy>Rezende, Fernanda</cp:lastModifiedBy>
  <cp:revision>8</cp:revision>
  <dcterms:created xsi:type="dcterms:W3CDTF">2025-01-09T15:20:00Z</dcterms:created>
  <dcterms:modified xsi:type="dcterms:W3CDTF">2025-01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72ea7835a01b9d95754c310961decb1faeb88c0f5d5ce8b7ae0782a79a77a</vt:lpwstr>
  </property>
</Properties>
</file>